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4389" w:rsidRPr="005B73CB" w:rsidRDefault="005E06AD" w:rsidP="00CB4389">
      <w:pPr>
        <w:spacing w:line="480" w:lineRule="auto"/>
        <w:rPr>
          <w:b/>
        </w:rPr>
      </w:pPr>
      <w:r>
        <w:rPr>
          <w:b/>
        </w:rPr>
        <w:t>Supplementary F</w:t>
      </w:r>
      <w:bookmarkStart w:id="0" w:name="_GoBack"/>
      <w:bookmarkEnd w:id="0"/>
      <w:r w:rsidR="00672EBA">
        <w:rPr>
          <w:b/>
        </w:rPr>
        <w:t xml:space="preserve">ile </w:t>
      </w:r>
      <w:r>
        <w:rPr>
          <w:b/>
        </w:rPr>
        <w:t>2</w:t>
      </w:r>
      <w:r w:rsidR="00672EBA">
        <w:rPr>
          <w:b/>
        </w:rPr>
        <w:t>:</w:t>
      </w:r>
      <w:r w:rsidR="00CB4389" w:rsidRPr="005B73CB">
        <w:rPr>
          <w:b/>
        </w:rPr>
        <w:t xml:space="preserve"> </w:t>
      </w:r>
      <w:r w:rsidR="00CB4389">
        <w:rPr>
          <w:b/>
        </w:rPr>
        <w:t>Differences between perceived risk ratings by pregnant women, midwives and doctors for individual scenari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83"/>
        <w:gridCol w:w="1610"/>
        <w:gridCol w:w="1523"/>
      </w:tblGrid>
      <w:tr w:rsidR="00CB4389" w:rsidTr="00164479">
        <w:tc>
          <w:tcPr>
            <w:tcW w:w="6048" w:type="dxa"/>
          </w:tcPr>
          <w:p w:rsidR="00CB4389" w:rsidRDefault="00CB4389" w:rsidP="00164479">
            <w:r>
              <w:t>Scenario</w:t>
            </w:r>
          </w:p>
        </w:tc>
        <w:tc>
          <w:tcPr>
            <w:tcW w:w="1620" w:type="dxa"/>
          </w:tcPr>
          <w:p w:rsidR="00CB4389" w:rsidRDefault="00CB4389" w:rsidP="00164479">
            <w:r>
              <w:t xml:space="preserve">Risk to woman </w:t>
            </w:r>
          </w:p>
          <w:p w:rsidR="00CB4389" w:rsidRPr="00325E68" w:rsidRDefault="00CB4389" w:rsidP="00164479">
            <w:pPr>
              <w:rPr>
                <w:vertAlign w:val="superscript"/>
              </w:rPr>
            </w:pPr>
            <w:r>
              <w:t>Significance</w:t>
            </w:r>
            <w:r>
              <w:rPr>
                <w:vertAlign w:val="superscript"/>
              </w:rPr>
              <w:t>1</w:t>
            </w:r>
          </w:p>
        </w:tc>
        <w:tc>
          <w:tcPr>
            <w:tcW w:w="1530" w:type="dxa"/>
          </w:tcPr>
          <w:p w:rsidR="00CB4389" w:rsidRDefault="00CB4389" w:rsidP="00164479">
            <w:r>
              <w:t xml:space="preserve">Risk to baby </w:t>
            </w:r>
          </w:p>
          <w:p w:rsidR="00CB4389" w:rsidRPr="00325E68" w:rsidRDefault="00CB4389" w:rsidP="00164479">
            <w:pPr>
              <w:rPr>
                <w:vertAlign w:val="superscript"/>
              </w:rPr>
            </w:pPr>
            <w:r>
              <w:t>Significance</w:t>
            </w:r>
            <w:r>
              <w:rPr>
                <w:vertAlign w:val="superscript"/>
              </w:rPr>
              <w:t>1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9311A">
              <w:t>A woman in labour being care</w:t>
            </w:r>
            <w:r>
              <w:t>d for by an experienced midwife</w:t>
            </w:r>
          </w:p>
        </w:tc>
        <w:tc>
          <w:tcPr>
            <w:tcW w:w="1620" w:type="dxa"/>
          </w:tcPr>
          <w:p w:rsidR="00CB4389" w:rsidRDefault="00CB4389" w:rsidP="00164479">
            <w:r>
              <w:t>.024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001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>
              <w:t>A women who gives birth on all fours</w:t>
            </w:r>
          </w:p>
        </w:tc>
        <w:tc>
          <w:tcPr>
            <w:tcW w:w="1620" w:type="dxa"/>
          </w:tcPr>
          <w:p w:rsidR="00CB4389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9311A">
              <w:t>A woman having a caesarean section beca</w:t>
            </w:r>
            <w:r>
              <w:t>use her labour did not progress</w:t>
            </w:r>
          </w:p>
        </w:tc>
        <w:tc>
          <w:tcPr>
            <w:tcW w:w="1620" w:type="dxa"/>
          </w:tcPr>
          <w:p w:rsidR="00CB4389" w:rsidRDefault="00CB4389" w:rsidP="00164479">
            <w:r>
              <w:t>.013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>
              <w:t>A pregnant woman with a supportive partner</w:t>
            </w:r>
          </w:p>
        </w:tc>
        <w:tc>
          <w:tcPr>
            <w:tcW w:w="1620" w:type="dxa"/>
          </w:tcPr>
          <w:p w:rsidR="00CB4389" w:rsidRDefault="00CB4389" w:rsidP="00164479">
            <w:r>
              <w:t>.004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006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>
              <w:t>A pregnant woman experiencing domestic violence</w:t>
            </w:r>
          </w:p>
        </w:tc>
        <w:tc>
          <w:tcPr>
            <w:tcW w:w="1620" w:type="dxa"/>
          </w:tcPr>
          <w:p w:rsidR="00CB4389" w:rsidRDefault="00CB4389" w:rsidP="00164479">
            <w:r>
              <w:t>.004*</w:t>
            </w:r>
          </w:p>
        </w:tc>
        <w:tc>
          <w:tcPr>
            <w:tcW w:w="1530" w:type="dxa"/>
          </w:tcPr>
          <w:p w:rsidR="00CB4389" w:rsidRDefault="00CB4389" w:rsidP="00164479">
            <w:r w:rsidRPr="00BE0223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>
              <w:t>A woman who chooses to give birth with just her partner present at home</w:t>
            </w:r>
          </w:p>
        </w:tc>
        <w:tc>
          <w:tcPr>
            <w:tcW w:w="1620" w:type="dxa"/>
          </w:tcPr>
          <w:p w:rsidR="00CB4389" w:rsidRDefault="00CB4389" w:rsidP="00164479">
            <w:r>
              <w:t>.101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724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9311A">
              <w:t>A woman who has a minor</w:t>
            </w:r>
            <w:r>
              <w:t xml:space="preserve"> postpartum haemorrhage at home</w:t>
            </w:r>
          </w:p>
        </w:tc>
        <w:tc>
          <w:tcPr>
            <w:tcW w:w="1620" w:type="dxa"/>
          </w:tcPr>
          <w:p w:rsidR="00CB4389" w:rsidRPr="008B1271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>
              <w:t>A pregnant 13 year old</w:t>
            </w:r>
          </w:p>
        </w:tc>
        <w:tc>
          <w:tcPr>
            <w:tcW w:w="1620" w:type="dxa"/>
          </w:tcPr>
          <w:p w:rsidR="00CB4389" w:rsidRPr="008B1271" w:rsidRDefault="00CB4389" w:rsidP="00164479">
            <w:r w:rsidRPr="008B1271">
              <w:t>.</w:t>
            </w:r>
            <w:r>
              <w:t>205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393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>
              <w:t>A pregnant woman who does not attend any antenatal care</w:t>
            </w:r>
          </w:p>
        </w:tc>
        <w:tc>
          <w:tcPr>
            <w:tcW w:w="1620" w:type="dxa"/>
          </w:tcPr>
          <w:p w:rsidR="00CB4389" w:rsidRPr="008B1271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002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9311A">
              <w:t>A woman with a complicated labour being cared for a by a junior do</w:t>
            </w:r>
            <w:r>
              <w:t>ctor</w:t>
            </w:r>
          </w:p>
        </w:tc>
        <w:tc>
          <w:tcPr>
            <w:tcW w:w="1620" w:type="dxa"/>
          </w:tcPr>
          <w:p w:rsidR="00CB4389" w:rsidRPr="008B1271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Default="00CB4389" w:rsidP="00164479">
            <w:r w:rsidRPr="00BE0223">
              <w:t>.</w:t>
            </w:r>
            <w:r>
              <w:t>001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>
              <w:t>A pregnant woman who is financially wealthy</w:t>
            </w:r>
          </w:p>
        </w:tc>
        <w:tc>
          <w:tcPr>
            <w:tcW w:w="1620" w:type="dxa"/>
          </w:tcPr>
          <w:p w:rsidR="00CB4389" w:rsidRDefault="00CB4389" w:rsidP="00164479">
            <w:r w:rsidRPr="008B1271">
              <w:t>.</w:t>
            </w:r>
            <w:r>
              <w:t>010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003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>
              <w:t>A woman with a shoulder dystocia in hospital</w:t>
            </w:r>
          </w:p>
        </w:tc>
        <w:tc>
          <w:tcPr>
            <w:tcW w:w="1620" w:type="dxa"/>
          </w:tcPr>
          <w:p w:rsidR="00CB4389" w:rsidRPr="008B1271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016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>
              <w:t>A woman bleeding heavily at 37 weeks of pregnancy</w:t>
            </w:r>
          </w:p>
        </w:tc>
        <w:tc>
          <w:tcPr>
            <w:tcW w:w="1620" w:type="dxa"/>
          </w:tcPr>
          <w:p w:rsidR="00CB4389" w:rsidRPr="00045154" w:rsidRDefault="00CB4389" w:rsidP="00164479">
            <w:r w:rsidRPr="00045154">
              <w:t>.</w:t>
            </w:r>
            <w:r>
              <w:t>042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014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9311A">
              <w:t>A pregnant woman with mild pre-eclampsia n</w:t>
            </w:r>
            <w:r>
              <w:t>ot receiving any antenatal care</w:t>
            </w:r>
          </w:p>
        </w:tc>
        <w:tc>
          <w:tcPr>
            <w:tcW w:w="1620" w:type="dxa"/>
          </w:tcPr>
          <w:p w:rsidR="00CB4389" w:rsidRPr="00045154" w:rsidRDefault="00CB4389" w:rsidP="00164479">
            <w:r w:rsidRPr="00045154">
              <w:t>.</w:t>
            </w:r>
            <w:r>
              <w:t>001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001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9311A">
              <w:t>A woman giving birth in a birthpool in hosp</w:t>
            </w:r>
            <w:r>
              <w:t>ital</w:t>
            </w:r>
          </w:p>
        </w:tc>
        <w:tc>
          <w:tcPr>
            <w:tcW w:w="1620" w:type="dxa"/>
          </w:tcPr>
          <w:p w:rsidR="00CB4389" w:rsidRPr="00045154" w:rsidRDefault="00CB4389" w:rsidP="00164479">
            <w:r w:rsidRPr="00045154">
              <w:t>.</w:t>
            </w:r>
            <w:r>
              <w:t>038*</w:t>
            </w:r>
          </w:p>
        </w:tc>
        <w:tc>
          <w:tcPr>
            <w:tcW w:w="1530" w:type="dxa"/>
          </w:tcPr>
          <w:p w:rsidR="00CB4389" w:rsidRDefault="00CB4389" w:rsidP="00164479">
            <w:r w:rsidRPr="00BE0223">
              <w:t>.</w:t>
            </w:r>
            <w:r>
              <w:t>064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9311A">
              <w:t>A woman with a complicated pregnancy bei</w:t>
            </w:r>
            <w:r>
              <w:t>ng cared for by a junior doctor</w:t>
            </w:r>
          </w:p>
        </w:tc>
        <w:tc>
          <w:tcPr>
            <w:tcW w:w="1620" w:type="dxa"/>
          </w:tcPr>
          <w:p w:rsidR="00CB4389" w:rsidRPr="00045154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9311A">
              <w:t>A woman in labour being cared f</w:t>
            </w:r>
            <w:r>
              <w:t>or by a newly qualified midwife</w:t>
            </w:r>
          </w:p>
        </w:tc>
        <w:tc>
          <w:tcPr>
            <w:tcW w:w="1620" w:type="dxa"/>
          </w:tcPr>
          <w:p w:rsidR="00CB4389" w:rsidRDefault="00CB4389" w:rsidP="00164479">
            <w:r w:rsidRPr="00045154">
              <w:t>.</w:t>
            </w:r>
            <w:r>
              <w:t>023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022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9311A">
              <w:t>A woman who is ve</w:t>
            </w:r>
            <w:r>
              <w:t>ry anxious during her pregnancy</w:t>
            </w:r>
          </w:p>
        </w:tc>
        <w:tc>
          <w:tcPr>
            <w:tcW w:w="1620" w:type="dxa"/>
          </w:tcPr>
          <w:p w:rsidR="00CB4389" w:rsidRPr="00045154" w:rsidRDefault="00CB4389" w:rsidP="00164479">
            <w:r w:rsidRPr="00045154">
              <w:t>.</w:t>
            </w:r>
            <w:r>
              <w:t>003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9311A">
              <w:t>A woman bleeding h</w:t>
            </w:r>
            <w:r>
              <w:t>eavily at 24 weeks of pregnancy</w:t>
            </w:r>
          </w:p>
        </w:tc>
        <w:tc>
          <w:tcPr>
            <w:tcW w:w="1620" w:type="dxa"/>
          </w:tcPr>
          <w:p w:rsidR="00CB4389" w:rsidRPr="00045154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440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>
              <w:t>A pregnant 38 year old</w:t>
            </w:r>
          </w:p>
        </w:tc>
        <w:tc>
          <w:tcPr>
            <w:tcW w:w="1620" w:type="dxa"/>
          </w:tcPr>
          <w:p w:rsidR="00CB4389" w:rsidRPr="00E631C4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Default="00CB4389" w:rsidP="00164479">
            <w:r w:rsidRPr="00BE0223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>
              <w:t xml:space="preserve">A </w:t>
            </w:r>
            <w:r w:rsidRPr="0079311A">
              <w:t>woman who has a minor pos</w:t>
            </w:r>
            <w:r>
              <w:t>tpartum haemorrhage in hospital</w:t>
            </w:r>
          </w:p>
        </w:tc>
        <w:tc>
          <w:tcPr>
            <w:tcW w:w="1620" w:type="dxa"/>
          </w:tcPr>
          <w:p w:rsidR="00CB4389" w:rsidRPr="00E631C4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9311A">
              <w:t>A woman w</w:t>
            </w:r>
            <w:r>
              <w:t>ith a shoulder dystocia at home</w:t>
            </w:r>
          </w:p>
        </w:tc>
        <w:tc>
          <w:tcPr>
            <w:tcW w:w="1620" w:type="dxa"/>
          </w:tcPr>
          <w:p w:rsidR="00CB4389" w:rsidRPr="00E631C4" w:rsidRDefault="00CB4389" w:rsidP="00164479">
            <w:r w:rsidRPr="00E631C4">
              <w:t>.</w:t>
            </w:r>
            <w:r>
              <w:t>025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051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9311A">
              <w:t>A woman who begins her preg</w:t>
            </w:r>
            <w:r>
              <w:t>nancy 3 stone (19kg) overweight</w:t>
            </w:r>
          </w:p>
        </w:tc>
        <w:tc>
          <w:tcPr>
            <w:tcW w:w="1620" w:type="dxa"/>
          </w:tcPr>
          <w:p w:rsidR="00CB4389" w:rsidRPr="00E631C4" w:rsidRDefault="00CB4389" w:rsidP="00164479">
            <w:r w:rsidRPr="00E631C4">
              <w:t>.</w:t>
            </w:r>
            <w:r>
              <w:t>086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072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9311A">
              <w:t>A woman in her first pregnancy giving birth in hospital.  The pre</w:t>
            </w:r>
            <w:r>
              <w:t>gnancy has been straightforward</w:t>
            </w:r>
          </w:p>
        </w:tc>
        <w:tc>
          <w:tcPr>
            <w:tcW w:w="1620" w:type="dxa"/>
          </w:tcPr>
          <w:p w:rsidR="00CB4389" w:rsidRDefault="00CB4389" w:rsidP="00164479">
            <w:r w:rsidRPr="00E631C4">
              <w:t>.</w:t>
            </w:r>
            <w:r>
              <w:t>337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220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9311A">
              <w:t>A woman with a cord prolapse at home.</w:t>
            </w:r>
          </w:p>
        </w:tc>
        <w:tc>
          <w:tcPr>
            <w:tcW w:w="1620" w:type="dxa"/>
          </w:tcPr>
          <w:p w:rsidR="00CB4389" w:rsidRPr="00E631C4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Default="00CB4389" w:rsidP="00164479">
            <w:r w:rsidRPr="00BE0223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9311A">
              <w:t>A woman who plans to give birth vag</w:t>
            </w:r>
            <w:r>
              <w:t>inally to a breech baby at home</w:t>
            </w:r>
          </w:p>
        </w:tc>
        <w:tc>
          <w:tcPr>
            <w:tcW w:w="1620" w:type="dxa"/>
          </w:tcPr>
          <w:p w:rsidR="00CB4389" w:rsidRPr="00E631C4" w:rsidRDefault="00CB4389" w:rsidP="00164479">
            <w:r w:rsidRPr="00E631C4">
              <w:t>.</w:t>
            </w:r>
            <w:r>
              <w:t>002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160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>
              <w:t>A woman whose labour is induced</w:t>
            </w:r>
          </w:p>
        </w:tc>
        <w:tc>
          <w:tcPr>
            <w:tcW w:w="1620" w:type="dxa"/>
          </w:tcPr>
          <w:p w:rsidR="00CB4389" w:rsidRPr="00E631C4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9311A">
              <w:t>A woma</w:t>
            </w:r>
            <w:r>
              <w:t>n who has an epidural in labour</w:t>
            </w:r>
          </w:p>
        </w:tc>
        <w:tc>
          <w:tcPr>
            <w:tcW w:w="1620" w:type="dxa"/>
          </w:tcPr>
          <w:p w:rsidR="00CB4389" w:rsidRPr="00E631C4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028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9311A">
              <w:t>A woman in her second pregnancy giving birth in hospital.  The pre</w:t>
            </w:r>
            <w:r>
              <w:t>gnancy has been straightforward</w:t>
            </w:r>
          </w:p>
        </w:tc>
        <w:tc>
          <w:tcPr>
            <w:tcW w:w="1620" w:type="dxa"/>
          </w:tcPr>
          <w:p w:rsidR="00CB4389" w:rsidRDefault="00CB4389" w:rsidP="00164479">
            <w:r w:rsidRPr="00E631C4">
              <w:t>.</w:t>
            </w:r>
            <w:r>
              <w:t>039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027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9311A">
              <w:t>A woman wh</w:t>
            </w:r>
            <w:r>
              <w:t>o gives birth lying on her back</w:t>
            </w:r>
          </w:p>
        </w:tc>
        <w:tc>
          <w:tcPr>
            <w:tcW w:w="1620" w:type="dxa"/>
          </w:tcPr>
          <w:p w:rsidR="00CB4389" w:rsidRPr="00E631C4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Default="00CB4389" w:rsidP="00164479">
            <w:r w:rsidRPr="00BE0223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9311A">
              <w:t>A woman who gives</w:t>
            </w:r>
            <w:r>
              <w:t xml:space="preserve"> birth at 26 weeks of pregnancy</w:t>
            </w:r>
          </w:p>
        </w:tc>
        <w:tc>
          <w:tcPr>
            <w:tcW w:w="1620" w:type="dxa"/>
          </w:tcPr>
          <w:p w:rsidR="00CB4389" w:rsidRPr="00E631C4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391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9311A">
              <w:t>A woman with a complicated labour being cared f</w:t>
            </w:r>
            <w:r>
              <w:t>or by a consultant obstetrician</w:t>
            </w:r>
          </w:p>
        </w:tc>
        <w:tc>
          <w:tcPr>
            <w:tcW w:w="1620" w:type="dxa"/>
          </w:tcPr>
          <w:p w:rsidR="00CB4389" w:rsidRPr="00E631C4" w:rsidRDefault="00CB4389" w:rsidP="00164479">
            <w:r w:rsidRPr="00E631C4">
              <w:t>.</w:t>
            </w:r>
            <w:r>
              <w:t>012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068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>
              <w:lastRenderedPageBreak/>
              <w:t>A woman in her first pregnancy giving birth at home.  The pregnancy has been straightforward</w:t>
            </w:r>
          </w:p>
        </w:tc>
        <w:tc>
          <w:tcPr>
            <w:tcW w:w="1620" w:type="dxa"/>
          </w:tcPr>
          <w:p w:rsidR="00CB4389" w:rsidRPr="00E631C4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9311A">
              <w:t>A</w:t>
            </w:r>
            <w:r>
              <w:t xml:space="preserve"> woman who breastfeeds her baby</w:t>
            </w:r>
          </w:p>
        </w:tc>
        <w:tc>
          <w:tcPr>
            <w:tcW w:w="1620" w:type="dxa"/>
          </w:tcPr>
          <w:p w:rsidR="00CB4389" w:rsidRDefault="00CB4389" w:rsidP="00164479">
            <w:r w:rsidRPr="00E631C4">
              <w:t>.</w:t>
            </w:r>
            <w:r>
              <w:t>002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012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9311A">
              <w:t xml:space="preserve">A woman who has a major postpartum haemorrhage at </w:t>
            </w:r>
            <w:r>
              <w:t>home</w:t>
            </w:r>
          </w:p>
        </w:tc>
        <w:tc>
          <w:tcPr>
            <w:tcW w:w="1620" w:type="dxa"/>
          </w:tcPr>
          <w:p w:rsidR="00CB4389" w:rsidRPr="00E631C4" w:rsidRDefault="00CB4389" w:rsidP="00164479">
            <w:r w:rsidRPr="00E631C4">
              <w:t>.</w:t>
            </w:r>
            <w:r>
              <w:t>032*</w:t>
            </w:r>
          </w:p>
        </w:tc>
        <w:tc>
          <w:tcPr>
            <w:tcW w:w="1530" w:type="dxa"/>
          </w:tcPr>
          <w:p w:rsidR="00CB4389" w:rsidRDefault="00CB4389" w:rsidP="00164479">
            <w:r w:rsidRPr="00BE0223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2E3A8D">
              <w:t>A wo</w:t>
            </w:r>
            <w:r>
              <w:t>man who gives birth standing up</w:t>
            </w:r>
          </w:p>
        </w:tc>
        <w:tc>
          <w:tcPr>
            <w:tcW w:w="1620" w:type="dxa"/>
          </w:tcPr>
          <w:p w:rsidR="00CB4389" w:rsidRPr="00E631C4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BE0223" w:rsidRDefault="00CB4389" w:rsidP="00164479">
            <w:r w:rsidRPr="00BE0223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2E3A8D">
              <w:t>A woman w</w:t>
            </w:r>
            <w:r>
              <w:t>ith a cord prolapse in hospital</w:t>
            </w:r>
          </w:p>
        </w:tc>
        <w:tc>
          <w:tcPr>
            <w:tcW w:w="1620" w:type="dxa"/>
          </w:tcPr>
          <w:p w:rsidR="00CB4389" w:rsidRPr="00802440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802440" w:rsidRDefault="00CB4389" w:rsidP="00164479">
            <w:r w:rsidRPr="00802440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2E3A8D">
              <w:t>A pregnan</w:t>
            </w:r>
            <w:r>
              <w:t>t woman who is financially poor</w:t>
            </w:r>
          </w:p>
        </w:tc>
        <w:tc>
          <w:tcPr>
            <w:tcW w:w="1620" w:type="dxa"/>
          </w:tcPr>
          <w:p w:rsidR="00CB4389" w:rsidRPr="00802440" w:rsidRDefault="00CB4389" w:rsidP="00164479">
            <w:r w:rsidRPr="00802440">
              <w:t>.</w:t>
            </w:r>
            <w:r>
              <w:t>008*</w:t>
            </w:r>
          </w:p>
        </w:tc>
        <w:tc>
          <w:tcPr>
            <w:tcW w:w="1530" w:type="dxa"/>
          </w:tcPr>
          <w:p w:rsidR="00CB4389" w:rsidRPr="00802440" w:rsidRDefault="00CB4389" w:rsidP="00164479">
            <w:r w:rsidRPr="00802440">
              <w:t>.</w:t>
            </w:r>
            <w:r>
              <w:t>001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2E3A8D">
              <w:t xml:space="preserve">A woman who develops diabetes in pregnancy and follows the advice of the hospital healthcare team regarding diet and </w:t>
            </w:r>
            <w:r>
              <w:t>insulin</w:t>
            </w:r>
          </w:p>
        </w:tc>
        <w:tc>
          <w:tcPr>
            <w:tcW w:w="1620" w:type="dxa"/>
          </w:tcPr>
          <w:p w:rsidR="00CB4389" w:rsidRPr="00802440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802440" w:rsidRDefault="00CB4389" w:rsidP="00164479">
            <w:r w:rsidRPr="00802440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2E3A8D">
              <w:t>A woman who gives</w:t>
            </w:r>
            <w:r>
              <w:t xml:space="preserve"> birth at 34 weeks of pregnancy</w:t>
            </w:r>
          </w:p>
        </w:tc>
        <w:tc>
          <w:tcPr>
            <w:tcW w:w="1620" w:type="dxa"/>
          </w:tcPr>
          <w:p w:rsidR="00CB4389" w:rsidRPr="00802440" w:rsidRDefault="00CB4389" w:rsidP="00164479">
            <w:r w:rsidRPr="00802440">
              <w:t>.</w:t>
            </w:r>
            <w:r>
              <w:t>001*</w:t>
            </w:r>
          </w:p>
        </w:tc>
        <w:tc>
          <w:tcPr>
            <w:tcW w:w="1530" w:type="dxa"/>
          </w:tcPr>
          <w:p w:rsidR="00CB4389" w:rsidRPr="00802440" w:rsidRDefault="00CB4389" w:rsidP="00164479">
            <w:r w:rsidRPr="00802440">
              <w:t>.</w:t>
            </w:r>
            <w:r>
              <w:t>002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E4555A">
              <w:t>A woman having a caesarean section because she want</w:t>
            </w:r>
            <w:r>
              <w:t>s to plan her baby’s birth date</w:t>
            </w:r>
          </w:p>
        </w:tc>
        <w:tc>
          <w:tcPr>
            <w:tcW w:w="1620" w:type="dxa"/>
          </w:tcPr>
          <w:p w:rsidR="00CB4389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Default="00CB4389" w:rsidP="00164479">
            <w:r w:rsidRPr="00802440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E4555A">
              <w:t>A pregnant woman receiving antenatal care from a</w:t>
            </w:r>
            <w:r>
              <w:t>n experienced community midwife</w:t>
            </w:r>
          </w:p>
        </w:tc>
        <w:tc>
          <w:tcPr>
            <w:tcW w:w="1620" w:type="dxa"/>
          </w:tcPr>
          <w:p w:rsidR="00CB4389" w:rsidRPr="00802440" w:rsidRDefault="00CB4389" w:rsidP="00164479">
            <w:r w:rsidRPr="00802440">
              <w:t>.</w:t>
            </w:r>
            <w:r>
              <w:t>028*</w:t>
            </w:r>
          </w:p>
        </w:tc>
        <w:tc>
          <w:tcPr>
            <w:tcW w:w="1530" w:type="dxa"/>
          </w:tcPr>
          <w:p w:rsidR="00CB4389" w:rsidRPr="00802440" w:rsidRDefault="00CB4389" w:rsidP="00164479">
            <w:r w:rsidRPr="00802440">
              <w:t>.</w:t>
            </w:r>
            <w:r>
              <w:t>034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E4555A">
              <w:t>A woman who plans to give birth vaginal</w:t>
            </w:r>
            <w:r>
              <w:t>ly to a breech baby in hospital</w:t>
            </w:r>
          </w:p>
        </w:tc>
        <w:tc>
          <w:tcPr>
            <w:tcW w:w="1620" w:type="dxa"/>
          </w:tcPr>
          <w:p w:rsidR="00CB4389" w:rsidRPr="00802440" w:rsidRDefault="00CB4389" w:rsidP="00164479">
            <w:r w:rsidRPr="00802440">
              <w:t>.</w:t>
            </w:r>
            <w:r>
              <w:t>005*</w:t>
            </w:r>
          </w:p>
        </w:tc>
        <w:tc>
          <w:tcPr>
            <w:tcW w:w="1530" w:type="dxa"/>
          </w:tcPr>
          <w:p w:rsidR="00CB4389" w:rsidRPr="00802440" w:rsidRDefault="00CB4389" w:rsidP="00164479">
            <w:r w:rsidRPr="00802440">
              <w:t>.</w:t>
            </w:r>
            <w:r>
              <w:t>331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E4555A">
              <w:t>A pregnant woman who attends</w:t>
            </w:r>
            <w:r>
              <w:t xml:space="preserve"> regular antenatal appointments</w:t>
            </w:r>
          </w:p>
        </w:tc>
        <w:tc>
          <w:tcPr>
            <w:tcW w:w="1620" w:type="dxa"/>
          </w:tcPr>
          <w:p w:rsidR="00CB4389" w:rsidRPr="00802440" w:rsidRDefault="00CB4389" w:rsidP="00164479">
            <w:r w:rsidRPr="00802440">
              <w:t>.</w:t>
            </w:r>
            <w:r>
              <w:t>008*</w:t>
            </w:r>
          </w:p>
        </w:tc>
        <w:tc>
          <w:tcPr>
            <w:tcW w:w="1530" w:type="dxa"/>
          </w:tcPr>
          <w:p w:rsidR="00CB4389" w:rsidRPr="00802440" w:rsidRDefault="00CB4389" w:rsidP="00164479">
            <w:r w:rsidRPr="00802440">
              <w:t>.</w:t>
            </w:r>
            <w:r>
              <w:t>038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E4555A">
              <w:t>A pregnant woman with severe pre-eclampsia n</w:t>
            </w:r>
            <w:r>
              <w:t>ot receiving any antenatal care</w:t>
            </w:r>
          </w:p>
        </w:tc>
        <w:tc>
          <w:tcPr>
            <w:tcW w:w="1620" w:type="dxa"/>
          </w:tcPr>
          <w:p w:rsidR="00CB4389" w:rsidRPr="00802440" w:rsidRDefault="00CB4389" w:rsidP="00164479">
            <w:r w:rsidRPr="00802440">
              <w:t>.</w:t>
            </w:r>
            <w:r>
              <w:t>008*</w:t>
            </w:r>
          </w:p>
        </w:tc>
        <w:tc>
          <w:tcPr>
            <w:tcW w:w="1530" w:type="dxa"/>
          </w:tcPr>
          <w:p w:rsidR="00CB4389" w:rsidRPr="00802440" w:rsidRDefault="00CB4389" w:rsidP="00164479">
            <w:r w:rsidRPr="00802440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>
              <w:t>A pregnant 45 year old</w:t>
            </w:r>
          </w:p>
        </w:tc>
        <w:tc>
          <w:tcPr>
            <w:tcW w:w="1620" w:type="dxa"/>
          </w:tcPr>
          <w:p w:rsidR="00CB4389" w:rsidRDefault="00CB4389" w:rsidP="00164479">
            <w:r w:rsidRPr="00802440">
              <w:t>.</w:t>
            </w:r>
            <w:r>
              <w:t>003*</w:t>
            </w:r>
          </w:p>
        </w:tc>
        <w:tc>
          <w:tcPr>
            <w:tcW w:w="1530" w:type="dxa"/>
          </w:tcPr>
          <w:p w:rsidR="00CB4389" w:rsidRDefault="00CB4389" w:rsidP="00164479">
            <w:r w:rsidRPr="00802440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E4555A">
              <w:t>A woman who is depressed durin</w:t>
            </w:r>
            <w:r>
              <w:t>g her pregnancy</w:t>
            </w:r>
          </w:p>
        </w:tc>
        <w:tc>
          <w:tcPr>
            <w:tcW w:w="1620" w:type="dxa"/>
          </w:tcPr>
          <w:p w:rsidR="00CB4389" w:rsidRPr="00802440" w:rsidRDefault="00CB4389" w:rsidP="00164479">
            <w:r w:rsidRPr="00802440">
              <w:t>.</w:t>
            </w:r>
            <w:r>
              <w:t>038*</w:t>
            </w:r>
          </w:p>
        </w:tc>
        <w:tc>
          <w:tcPr>
            <w:tcW w:w="1530" w:type="dxa"/>
          </w:tcPr>
          <w:p w:rsidR="00CB4389" w:rsidRPr="00802440" w:rsidRDefault="00CB4389" w:rsidP="00164479">
            <w:r w:rsidRPr="00802440">
              <w:t>.</w:t>
            </w:r>
            <w:r>
              <w:t>195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E4555A">
              <w:t xml:space="preserve">A </w:t>
            </w:r>
            <w:r>
              <w:t>woman who bottle-feeds her baby</w:t>
            </w:r>
          </w:p>
        </w:tc>
        <w:tc>
          <w:tcPr>
            <w:tcW w:w="1620" w:type="dxa"/>
          </w:tcPr>
          <w:p w:rsidR="00CB4389" w:rsidRPr="00802440" w:rsidRDefault="00CB4389" w:rsidP="00164479">
            <w:r w:rsidRPr="00802440">
              <w:t>.</w:t>
            </w:r>
            <w:r>
              <w:t>003*</w:t>
            </w:r>
          </w:p>
        </w:tc>
        <w:tc>
          <w:tcPr>
            <w:tcW w:w="1530" w:type="dxa"/>
          </w:tcPr>
          <w:p w:rsidR="00CB4389" w:rsidRPr="00802440" w:rsidRDefault="00CB4389" w:rsidP="00164479">
            <w:r w:rsidRPr="00802440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E4555A">
              <w:t xml:space="preserve">A woman having a caesarean section because her </w:t>
            </w:r>
            <w:r>
              <w:t>obstetrician has recommended it</w:t>
            </w:r>
          </w:p>
        </w:tc>
        <w:tc>
          <w:tcPr>
            <w:tcW w:w="1620" w:type="dxa"/>
          </w:tcPr>
          <w:p w:rsidR="00CB4389" w:rsidRPr="00802440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802440" w:rsidRDefault="00CB4389" w:rsidP="00164479">
            <w:r w:rsidRPr="00802440">
              <w:t>.</w:t>
            </w:r>
            <w:r>
              <w:t>002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E4555A">
              <w:t>A woman planning a</w:t>
            </w:r>
            <w:r>
              <w:t xml:space="preserve"> vaginal birth of twins at home</w:t>
            </w:r>
          </w:p>
        </w:tc>
        <w:tc>
          <w:tcPr>
            <w:tcW w:w="1620" w:type="dxa"/>
          </w:tcPr>
          <w:p w:rsidR="00CB4389" w:rsidRPr="00802440" w:rsidRDefault="00CB4389" w:rsidP="00164479">
            <w:r w:rsidRPr="00802440">
              <w:t>.</w:t>
            </w:r>
            <w:r>
              <w:t>003*</w:t>
            </w:r>
          </w:p>
        </w:tc>
        <w:tc>
          <w:tcPr>
            <w:tcW w:w="1530" w:type="dxa"/>
          </w:tcPr>
          <w:p w:rsidR="00CB4389" w:rsidRPr="00802440" w:rsidRDefault="00CB4389" w:rsidP="00164479">
            <w:r w:rsidRPr="00802440">
              <w:t>.</w:t>
            </w:r>
            <w:r>
              <w:t>001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E4555A">
              <w:t>A woman who begins her preg</w:t>
            </w:r>
            <w:r>
              <w:t>nancy 1stone (6.4kg) overweight</w:t>
            </w:r>
          </w:p>
        </w:tc>
        <w:tc>
          <w:tcPr>
            <w:tcW w:w="1620" w:type="dxa"/>
          </w:tcPr>
          <w:p w:rsidR="00CB4389" w:rsidRDefault="00CB4389" w:rsidP="00164479">
            <w:r w:rsidRPr="00802440">
              <w:t>.</w:t>
            </w:r>
            <w:r>
              <w:t>142</w:t>
            </w:r>
          </w:p>
        </w:tc>
        <w:tc>
          <w:tcPr>
            <w:tcW w:w="1530" w:type="dxa"/>
          </w:tcPr>
          <w:p w:rsidR="00CB4389" w:rsidRDefault="00CB4389" w:rsidP="00164479">
            <w:r w:rsidRPr="00802440">
              <w:t>.</w:t>
            </w:r>
            <w:r>
              <w:t>194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E4555A">
              <w:t>A woman who has a caesarean sec</w:t>
            </w:r>
            <w:r>
              <w:t>tion because her baby is breech</w:t>
            </w:r>
          </w:p>
        </w:tc>
        <w:tc>
          <w:tcPr>
            <w:tcW w:w="1620" w:type="dxa"/>
          </w:tcPr>
          <w:p w:rsidR="00CB4389" w:rsidRPr="00802440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802440" w:rsidRDefault="00CB4389" w:rsidP="00164479">
            <w:r w:rsidRPr="00802440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E4555A">
              <w:t>A pregnant woman with severe pre-ecla</w:t>
            </w:r>
            <w:r>
              <w:t>mpsia being treated in hospital</w:t>
            </w:r>
          </w:p>
        </w:tc>
        <w:tc>
          <w:tcPr>
            <w:tcW w:w="1620" w:type="dxa"/>
          </w:tcPr>
          <w:p w:rsidR="00CB4389" w:rsidRPr="00802440" w:rsidRDefault="00CB4389" w:rsidP="00164479">
            <w:r w:rsidRPr="00802440">
              <w:t>.</w:t>
            </w:r>
            <w:r>
              <w:t>358</w:t>
            </w:r>
          </w:p>
        </w:tc>
        <w:tc>
          <w:tcPr>
            <w:tcW w:w="1530" w:type="dxa"/>
          </w:tcPr>
          <w:p w:rsidR="00CB4389" w:rsidRPr="00802440" w:rsidRDefault="00CB4389" w:rsidP="00164479">
            <w:r w:rsidRPr="00802440">
              <w:t>.</w:t>
            </w:r>
            <w:r>
              <w:t>556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E4555A">
              <w:t>A w</w:t>
            </w:r>
            <w:r>
              <w:t>oman who has a forceps delivery</w:t>
            </w:r>
          </w:p>
        </w:tc>
        <w:tc>
          <w:tcPr>
            <w:tcW w:w="1620" w:type="dxa"/>
          </w:tcPr>
          <w:p w:rsidR="00CB4389" w:rsidRPr="00802440" w:rsidRDefault="00CB4389" w:rsidP="00164479">
            <w:r w:rsidRPr="00802440">
              <w:t>.</w:t>
            </w:r>
            <w:r>
              <w:t>012*</w:t>
            </w:r>
          </w:p>
        </w:tc>
        <w:tc>
          <w:tcPr>
            <w:tcW w:w="1530" w:type="dxa"/>
          </w:tcPr>
          <w:p w:rsidR="00CB4389" w:rsidRPr="00802440" w:rsidRDefault="00CB4389" w:rsidP="00164479">
            <w:r w:rsidRPr="00802440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>
              <w:t>A pregnant asylum seeker</w:t>
            </w:r>
          </w:p>
        </w:tc>
        <w:tc>
          <w:tcPr>
            <w:tcW w:w="1620" w:type="dxa"/>
          </w:tcPr>
          <w:p w:rsidR="00CB4389" w:rsidRPr="00906FE8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906FE8" w:rsidRDefault="00CB4389" w:rsidP="00164479">
            <w:r w:rsidRPr="00906FE8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E4555A">
              <w:t>A pregnant woman</w:t>
            </w:r>
            <w:r>
              <w:t xml:space="preserve"> who does not have many friends</w:t>
            </w:r>
          </w:p>
        </w:tc>
        <w:tc>
          <w:tcPr>
            <w:tcW w:w="1620" w:type="dxa"/>
          </w:tcPr>
          <w:p w:rsidR="00CB4389" w:rsidRPr="00906FE8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906FE8" w:rsidRDefault="00CB4389" w:rsidP="00164479">
            <w:r w:rsidRPr="00906FE8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E4555A">
              <w:t>A woman in lab</w:t>
            </w:r>
            <w:r>
              <w:t>our who does not speak English</w:t>
            </w:r>
          </w:p>
        </w:tc>
        <w:tc>
          <w:tcPr>
            <w:tcW w:w="1620" w:type="dxa"/>
          </w:tcPr>
          <w:p w:rsidR="00CB4389" w:rsidRPr="00906FE8" w:rsidRDefault="00CB4389" w:rsidP="00164479">
            <w:r w:rsidRPr="00906FE8">
              <w:t>.</w:t>
            </w:r>
            <w:r>
              <w:t>004*</w:t>
            </w:r>
          </w:p>
        </w:tc>
        <w:tc>
          <w:tcPr>
            <w:tcW w:w="1530" w:type="dxa"/>
          </w:tcPr>
          <w:p w:rsidR="00CB4389" w:rsidRPr="00906FE8" w:rsidRDefault="00CB4389" w:rsidP="00164479">
            <w:r w:rsidRPr="00906FE8">
              <w:t>.</w:t>
            </w:r>
            <w:r>
              <w:t>001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E0FE4">
              <w:t>A woman with a complicated pregnancy being cared f</w:t>
            </w:r>
            <w:r>
              <w:t>or by a consultant obstetrician</w:t>
            </w:r>
          </w:p>
        </w:tc>
        <w:tc>
          <w:tcPr>
            <w:tcW w:w="1620" w:type="dxa"/>
          </w:tcPr>
          <w:p w:rsidR="00CB4389" w:rsidRPr="00906FE8" w:rsidRDefault="00CB4389" w:rsidP="00164479">
            <w:r w:rsidRPr="00906FE8">
              <w:t>.</w:t>
            </w:r>
            <w:r>
              <w:t>011*</w:t>
            </w:r>
          </w:p>
        </w:tc>
        <w:tc>
          <w:tcPr>
            <w:tcW w:w="1530" w:type="dxa"/>
          </w:tcPr>
          <w:p w:rsidR="00CB4389" w:rsidRPr="00906FE8" w:rsidRDefault="00CB4389" w:rsidP="00164479">
            <w:r w:rsidRPr="00906FE8">
              <w:t>.</w:t>
            </w:r>
            <w:r>
              <w:t>016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E0FE4">
              <w:t>A woman givi</w:t>
            </w:r>
            <w:r>
              <w:t>ng birth in a birthpool at home</w:t>
            </w:r>
          </w:p>
        </w:tc>
        <w:tc>
          <w:tcPr>
            <w:tcW w:w="1620" w:type="dxa"/>
          </w:tcPr>
          <w:p w:rsidR="00CB4389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Default="00CB4389" w:rsidP="00164479">
            <w:r w:rsidRPr="00906FE8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7E0FE4">
              <w:t>A woman with a retained placent</w:t>
            </w:r>
            <w:r>
              <w:t>a at home following a homebirth</w:t>
            </w:r>
          </w:p>
        </w:tc>
        <w:tc>
          <w:tcPr>
            <w:tcW w:w="1620" w:type="dxa"/>
          </w:tcPr>
          <w:p w:rsidR="00CB4389" w:rsidRPr="00906FE8" w:rsidRDefault="00CB4389" w:rsidP="00164479">
            <w:r w:rsidRPr="00906FE8">
              <w:t>.</w:t>
            </w:r>
            <w:r>
              <w:t>151</w:t>
            </w:r>
          </w:p>
        </w:tc>
        <w:tc>
          <w:tcPr>
            <w:tcW w:w="1530" w:type="dxa"/>
          </w:tcPr>
          <w:p w:rsidR="00CB4389" w:rsidRPr="00906FE8" w:rsidRDefault="00CB4389" w:rsidP="00164479">
            <w:r w:rsidRPr="00906FE8">
              <w:t>.</w:t>
            </w:r>
            <w:r>
              <w:t>001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F5112F">
              <w:t>A woma</w:t>
            </w:r>
            <w:r>
              <w:t>n who experiences postnatal depression after giving birth</w:t>
            </w:r>
          </w:p>
        </w:tc>
        <w:tc>
          <w:tcPr>
            <w:tcW w:w="1620" w:type="dxa"/>
          </w:tcPr>
          <w:p w:rsidR="00CB4389" w:rsidRPr="00906FE8" w:rsidRDefault="00CB4389" w:rsidP="00164479">
            <w:r w:rsidRPr="00906FE8">
              <w:t>.</w:t>
            </w:r>
            <w:r>
              <w:t>191</w:t>
            </w:r>
          </w:p>
        </w:tc>
        <w:tc>
          <w:tcPr>
            <w:tcW w:w="1530" w:type="dxa"/>
          </w:tcPr>
          <w:p w:rsidR="00CB4389" w:rsidRPr="00906FE8" w:rsidRDefault="00CB4389" w:rsidP="00164479">
            <w:r w:rsidRPr="00906FE8">
              <w:t>.</w:t>
            </w:r>
            <w:r>
              <w:t>117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F5112F">
              <w:t>A p</w:t>
            </w:r>
            <w:r>
              <w:t>regnant woman without a partner</w:t>
            </w:r>
          </w:p>
        </w:tc>
        <w:tc>
          <w:tcPr>
            <w:tcW w:w="1620" w:type="dxa"/>
          </w:tcPr>
          <w:p w:rsidR="00CB4389" w:rsidRPr="00906FE8" w:rsidRDefault="00CB4389" w:rsidP="00164479">
            <w:r w:rsidRPr="00906FE8">
              <w:t>.</w:t>
            </w:r>
            <w:r>
              <w:t>080</w:t>
            </w:r>
          </w:p>
        </w:tc>
        <w:tc>
          <w:tcPr>
            <w:tcW w:w="1530" w:type="dxa"/>
          </w:tcPr>
          <w:p w:rsidR="00CB4389" w:rsidRPr="00906FE8" w:rsidRDefault="00CB4389" w:rsidP="00164479">
            <w:r w:rsidRPr="00906FE8">
              <w:t>.</w:t>
            </w:r>
            <w:r>
              <w:t>151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F5112F">
              <w:t>A woman planning a vaginal birth o</w:t>
            </w:r>
            <w:r>
              <w:t>f twins in hospital</w:t>
            </w:r>
          </w:p>
        </w:tc>
        <w:tc>
          <w:tcPr>
            <w:tcW w:w="1620" w:type="dxa"/>
          </w:tcPr>
          <w:p w:rsidR="00CB4389" w:rsidRPr="00906FE8" w:rsidRDefault="00CB4389" w:rsidP="00164479">
            <w:r w:rsidRPr="00906FE8">
              <w:t>.</w:t>
            </w:r>
            <w:r>
              <w:t>003*</w:t>
            </w:r>
          </w:p>
        </w:tc>
        <w:tc>
          <w:tcPr>
            <w:tcW w:w="1530" w:type="dxa"/>
          </w:tcPr>
          <w:p w:rsidR="00CB4389" w:rsidRPr="00906FE8" w:rsidRDefault="00CB4389" w:rsidP="00164479">
            <w:r w:rsidRPr="00906FE8">
              <w:t>.</w:t>
            </w:r>
            <w:r>
              <w:t>001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F5112F">
              <w:t xml:space="preserve">A woman who experiences the </w:t>
            </w:r>
            <w:r>
              <w:t>‘baby blues’ after giving birth</w:t>
            </w:r>
          </w:p>
        </w:tc>
        <w:tc>
          <w:tcPr>
            <w:tcW w:w="1620" w:type="dxa"/>
          </w:tcPr>
          <w:p w:rsidR="00CB4389" w:rsidRDefault="00CB4389" w:rsidP="00164479">
            <w:r w:rsidRPr="00906FE8">
              <w:t>.</w:t>
            </w:r>
            <w:r>
              <w:t>034*</w:t>
            </w:r>
          </w:p>
        </w:tc>
        <w:tc>
          <w:tcPr>
            <w:tcW w:w="1530" w:type="dxa"/>
          </w:tcPr>
          <w:p w:rsidR="00CB4389" w:rsidRDefault="00CB4389" w:rsidP="00164479">
            <w:r w:rsidRPr="00906FE8">
              <w:t>.</w:t>
            </w:r>
            <w:r>
              <w:t>277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F5112F">
              <w:t xml:space="preserve">A woman who </w:t>
            </w:r>
            <w:r>
              <w:t>has a Syntocinon drip in labour</w:t>
            </w:r>
          </w:p>
        </w:tc>
        <w:tc>
          <w:tcPr>
            <w:tcW w:w="1620" w:type="dxa"/>
          </w:tcPr>
          <w:p w:rsidR="00CB4389" w:rsidRPr="00906FE8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906FE8" w:rsidRDefault="00CB4389" w:rsidP="00164479">
            <w:r w:rsidRPr="00906FE8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F5112F">
              <w:t>A woman who choo</w:t>
            </w:r>
            <w:r>
              <w:t>ses to give birth alone at home</w:t>
            </w:r>
          </w:p>
        </w:tc>
        <w:tc>
          <w:tcPr>
            <w:tcW w:w="1620" w:type="dxa"/>
          </w:tcPr>
          <w:p w:rsidR="00CB4389" w:rsidRPr="00906FE8" w:rsidRDefault="00CB4389" w:rsidP="00164479">
            <w:r w:rsidRPr="00906FE8">
              <w:t>.</w:t>
            </w:r>
            <w:r>
              <w:t>576</w:t>
            </w:r>
          </w:p>
        </w:tc>
        <w:tc>
          <w:tcPr>
            <w:tcW w:w="1530" w:type="dxa"/>
          </w:tcPr>
          <w:p w:rsidR="00CB4389" w:rsidRPr="00906FE8" w:rsidRDefault="00CB4389" w:rsidP="00164479">
            <w:r w:rsidRPr="00906FE8">
              <w:t>.</w:t>
            </w:r>
            <w:r>
              <w:t>734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F5112F">
              <w:t>A pregnant woman w</w:t>
            </w:r>
            <w:r>
              <w:t>ho has close supportive friends</w:t>
            </w:r>
          </w:p>
        </w:tc>
        <w:tc>
          <w:tcPr>
            <w:tcW w:w="1620" w:type="dxa"/>
          </w:tcPr>
          <w:p w:rsidR="00CB4389" w:rsidRPr="00906FE8" w:rsidRDefault="00CB4389" w:rsidP="00164479">
            <w:r w:rsidRPr="00906FE8">
              <w:t>.</w:t>
            </w:r>
            <w:r>
              <w:t>077</w:t>
            </w:r>
          </w:p>
        </w:tc>
        <w:tc>
          <w:tcPr>
            <w:tcW w:w="1530" w:type="dxa"/>
          </w:tcPr>
          <w:p w:rsidR="00CB4389" w:rsidRPr="00906FE8" w:rsidRDefault="00CB4389" w:rsidP="00164479">
            <w:r w:rsidRPr="00906FE8">
              <w:t>.</w:t>
            </w:r>
            <w:r>
              <w:t>197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F5112F">
              <w:lastRenderedPageBreak/>
              <w:t>A pregnant woman with mild pre-eclampsia having regular appointments wi</w:t>
            </w:r>
            <w:r>
              <w:t>th her midwife and obstetrician</w:t>
            </w:r>
          </w:p>
        </w:tc>
        <w:tc>
          <w:tcPr>
            <w:tcW w:w="1620" w:type="dxa"/>
          </w:tcPr>
          <w:p w:rsidR="00CB4389" w:rsidRPr="00906FE8" w:rsidRDefault="00CB4389" w:rsidP="00164479">
            <w:r w:rsidRPr="00906FE8">
              <w:t>.</w:t>
            </w:r>
            <w:r>
              <w:t>006*</w:t>
            </w:r>
          </w:p>
        </w:tc>
        <w:tc>
          <w:tcPr>
            <w:tcW w:w="1530" w:type="dxa"/>
          </w:tcPr>
          <w:p w:rsidR="00CB4389" w:rsidRPr="00906FE8" w:rsidRDefault="00CB4389" w:rsidP="00164479">
            <w:r w:rsidRPr="00906FE8">
              <w:t>.</w:t>
            </w:r>
            <w:r>
              <w:t>012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F5112F">
              <w:t xml:space="preserve">A woman planning a homebirth who gives birth alone because her labour is so fast </w:t>
            </w:r>
            <w:r>
              <w:t>and the midwife has not arrived</w:t>
            </w:r>
          </w:p>
        </w:tc>
        <w:tc>
          <w:tcPr>
            <w:tcW w:w="1620" w:type="dxa"/>
          </w:tcPr>
          <w:p w:rsidR="00CB4389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Default="00CB4389" w:rsidP="00164479">
            <w:r w:rsidRPr="00906FE8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F5112F">
              <w:t>A woman who has a major pos</w:t>
            </w:r>
            <w:r>
              <w:t>tpartum haemorrhage in hospital</w:t>
            </w:r>
          </w:p>
        </w:tc>
        <w:tc>
          <w:tcPr>
            <w:tcW w:w="1620" w:type="dxa"/>
          </w:tcPr>
          <w:p w:rsidR="00CB4389" w:rsidRPr="00906FE8" w:rsidRDefault="00CB4389" w:rsidP="00164479">
            <w:r w:rsidRPr="00906FE8">
              <w:t>.</w:t>
            </w:r>
            <w:r>
              <w:t>001*</w:t>
            </w:r>
          </w:p>
        </w:tc>
        <w:tc>
          <w:tcPr>
            <w:tcW w:w="1530" w:type="dxa"/>
          </w:tcPr>
          <w:p w:rsidR="00CB4389" w:rsidRPr="00906FE8" w:rsidRDefault="00CB4389" w:rsidP="00164479">
            <w:r w:rsidRPr="00906FE8">
              <w:t>.</w:t>
            </w:r>
            <w:r>
              <w:t>001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F5112F">
              <w:t>A woman who develops diabetes in pregnancy and does not follow the advice of the hospital hea</w:t>
            </w:r>
            <w:r>
              <w:t>lthcare team regarding her diet</w:t>
            </w:r>
          </w:p>
        </w:tc>
        <w:tc>
          <w:tcPr>
            <w:tcW w:w="1620" w:type="dxa"/>
          </w:tcPr>
          <w:p w:rsidR="00CB4389" w:rsidRPr="00906FE8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906FE8" w:rsidRDefault="00CB4389" w:rsidP="00164479">
            <w:r w:rsidRPr="00906FE8">
              <w:t>.</w:t>
            </w:r>
            <w:r>
              <w:t>002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F5112F">
              <w:t>A woman who experiences post-traumatic str</w:t>
            </w:r>
            <w:r>
              <w:t>ess disorder after giving birth</w:t>
            </w:r>
          </w:p>
        </w:tc>
        <w:tc>
          <w:tcPr>
            <w:tcW w:w="1620" w:type="dxa"/>
          </w:tcPr>
          <w:p w:rsidR="00CB4389" w:rsidRPr="00906FE8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906FE8" w:rsidRDefault="00CB4389" w:rsidP="00164479">
            <w:r w:rsidRPr="00906FE8">
              <w:t>.</w:t>
            </w:r>
            <w:r>
              <w:t>035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F5112F">
              <w:t>A woman havin</w:t>
            </w:r>
            <w:r>
              <w:t>g a caesarean section for twins</w:t>
            </w:r>
          </w:p>
        </w:tc>
        <w:tc>
          <w:tcPr>
            <w:tcW w:w="1620" w:type="dxa"/>
          </w:tcPr>
          <w:p w:rsidR="00CB4389" w:rsidRPr="00906FE8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906FE8" w:rsidRDefault="00CB4389" w:rsidP="00164479">
            <w:r w:rsidRPr="00906FE8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>
              <w:t>A pregnant 17 year old</w:t>
            </w:r>
          </w:p>
        </w:tc>
        <w:tc>
          <w:tcPr>
            <w:tcW w:w="1620" w:type="dxa"/>
          </w:tcPr>
          <w:p w:rsidR="00CB4389" w:rsidRDefault="00CB4389" w:rsidP="00164479">
            <w:r w:rsidRPr="00906FE8">
              <w:t>.</w:t>
            </w:r>
            <w:r>
              <w:t>242</w:t>
            </w:r>
          </w:p>
        </w:tc>
        <w:tc>
          <w:tcPr>
            <w:tcW w:w="1530" w:type="dxa"/>
          </w:tcPr>
          <w:p w:rsidR="00CB4389" w:rsidRDefault="00CB4389" w:rsidP="00164479">
            <w:r w:rsidRPr="00906FE8">
              <w:t>.</w:t>
            </w:r>
            <w:r>
              <w:t>278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F5112F">
              <w:t>A woman who develops diabetes in pregnancy and does not follow the advice of the hospital healthcar</w:t>
            </w:r>
            <w:r>
              <w:t>e team regarding taking insulin</w:t>
            </w:r>
          </w:p>
        </w:tc>
        <w:tc>
          <w:tcPr>
            <w:tcW w:w="1620" w:type="dxa"/>
          </w:tcPr>
          <w:p w:rsidR="00CB4389" w:rsidRPr="00906FE8" w:rsidRDefault="00CB4389" w:rsidP="00164479">
            <w:r w:rsidRPr="00906FE8">
              <w:t>.</w:t>
            </w:r>
            <w:r>
              <w:t>001*</w:t>
            </w:r>
          </w:p>
        </w:tc>
        <w:tc>
          <w:tcPr>
            <w:tcW w:w="1530" w:type="dxa"/>
          </w:tcPr>
          <w:p w:rsidR="00CB4389" w:rsidRPr="00906FE8" w:rsidRDefault="00CB4389" w:rsidP="00164479">
            <w:r w:rsidRPr="00906FE8">
              <w:t>.</w:t>
            </w:r>
            <w:r>
              <w:t>111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F5112F">
              <w:t>A woman with a retained placenta following a</w:t>
            </w:r>
            <w:r>
              <w:t xml:space="preserve"> hospital birth</w:t>
            </w:r>
          </w:p>
        </w:tc>
        <w:tc>
          <w:tcPr>
            <w:tcW w:w="1620" w:type="dxa"/>
          </w:tcPr>
          <w:p w:rsidR="00CB4389" w:rsidRPr="00906FE8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906FE8" w:rsidRDefault="00CB4389" w:rsidP="00164479">
            <w:r w:rsidRPr="00906FE8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F5112F">
              <w:t>A woman in her second pregnancy giving birth at home.  The pre</w:t>
            </w:r>
            <w:r>
              <w:t>gnancy has been straightforward</w:t>
            </w:r>
          </w:p>
        </w:tc>
        <w:tc>
          <w:tcPr>
            <w:tcW w:w="1620" w:type="dxa"/>
          </w:tcPr>
          <w:p w:rsidR="00CB4389" w:rsidRPr="00906FE8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906FE8" w:rsidRDefault="00CB4389" w:rsidP="00164479">
            <w:r w:rsidRPr="00906FE8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F5112F">
              <w:t>A wo</w:t>
            </w:r>
            <w:r>
              <w:t>man who has a ventouse delivery</w:t>
            </w:r>
          </w:p>
        </w:tc>
        <w:tc>
          <w:tcPr>
            <w:tcW w:w="1620" w:type="dxa"/>
          </w:tcPr>
          <w:p w:rsidR="00CB4389" w:rsidRPr="00906FE8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906FE8" w:rsidRDefault="00CB4389" w:rsidP="00164479">
            <w:r w:rsidRPr="00906FE8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Pr="00AE6CD0" w:rsidRDefault="00CB4389" w:rsidP="00164479">
            <w:r w:rsidRPr="00F5112F">
              <w:t>A woman who has a straightforward labour and vaginal birth</w:t>
            </w:r>
          </w:p>
        </w:tc>
        <w:tc>
          <w:tcPr>
            <w:tcW w:w="1620" w:type="dxa"/>
          </w:tcPr>
          <w:p w:rsidR="00CB4389" w:rsidRPr="00284641" w:rsidRDefault="00CB4389" w:rsidP="00164479">
            <w:r w:rsidRPr="00284641">
              <w:t>.</w:t>
            </w:r>
            <w:r>
              <w:t>001*</w:t>
            </w:r>
          </w:p>
        </w:tc>
        <w:tc>
          <w:tcPr>
            <w:tcW w:w="1530" w:type="dxa"/>
          </w:tcPr>
          <w:p w:rsidR="00CB4389" w:rsidRPr="00284641" w:rsidRDefault="00CB4389" w:rsidP="00164479">
            <w:r w:rsidRPr="00284641">
              <w:t>.</w:t>
            </w:r>
            <w:r>
              <w:t>000*</w:t>
            </w:r>
          </w:p>
        </w:tc>
      </w:tr>
      <w:tr w:rsidR="00CB4389" w:rsidTr="00164479">
        <w:tc>
          <w:tcPr>
            <w:tcW w:w="6048" w:type="dxa"/>
          </w:tcPr>
          <w:p w:rsidR="00CB4389" w:rsidRDefault="00CB4389" w:rsidP="00164479">
            <w:r w:rsidRPr="00F5112F">
              <w:t>A woman over 42 weeks pregnant w</w:t>
            </w:r>
            <w:r>
              <w:t>ho declines induction of labour</w:t>
            </w:r>
          </w:p>
        </w:tc>
        <w:tc>
          <w:tcPr>
            <w:tcW w:w="1620" w:type="dxa"/>
          </w:tcPr>
          <w:p w:rsidR="00CB4389" w:rsidRPr="00284641" w:rsidRDefault="00CB4389" w:rsidP="00164479">
            <w:r>
              <w:t>&lt;.000*</w:t>
            </w:r>
          </w:p>
        </w:tc>
        <w:tc>
          <w:tcPr>
            <w:tcW w:w="1530" w:type="dxa"/>
          </w:tcPr>
          <w:p w:rsidR="00CB4389" w:rsidRPr="00284641" w:rsidRDefault="00CB4389" w:rsidP="00164479">
            <w:r w:rsidRPr="00284641">
              <w:t>.</w:t>
            </w:r>
            <w:r>
              <w:t>117</w:t>
            </w:r>
          </w:p>
        </w:tc>
      </w:tr>
    </w:tbl>
    <w:p w:rsidR="00CB4389" w:rsidRDefault="00CB4389" w:rsidP="00CB4389">
      <w:pPr>
        <w:spacing w:line="480" w:lineRule="auto"/>
      </w:pPr>
      <w:r>
        <w:t>Kruskal-Wallis test *p&lt;.05</w:t>
      </w:r>
    </w:p>
    <w:p w:rsidR="00D24F4D" w:rsidRDefault="00D24F4D"/>
    <w:sectPr w:rsidR="00D24F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4389"/>
    <w:rsid w:val="005E06AD"/>
    <w:rsid w:val="00672EBA"/>
    <w:rsid w:val="00CB4389"/>
    <w:rsid w:val="00D2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BD871"/>
  <w15:docId w15:val="{E0E61966-87E5-4B17-9953-DC9C44BA4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43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0</Words>
  <Characters>507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</dc:creator>
  <cp:lastModifiedBy>Lee, Suzanne</cp:lastModifiedBy>
  <cp:revision>3</cp:revision>
  <dcterms:created xsi:type="dcterms:W3CDTF">2018-12-19T11:25:00Z</dcterms:created>
  <dcterms:modified xsi:type="dcterms:W3CDTF">2019-08-06T12:53:00Z</dcterms:modified>
</cp:coreProperties>
</file>